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EA46" w14:textId="77777777" w:rsidR="00F11C70" w:rsidRDefault="00F11C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A12DCF" w14:textId="77777777" w:rsidR="00F11C70" w:rsidRDefault="000C2059">
      <w:pPr>
        <w:spacing w:after="0" w:line="240" w:lineRule="auto"/>
        <w:jc w:val="center"/>
        <w:rPr>
          <w:rFonts w:ascii="Cambria" w:eastAsia="Cambria" w:hAnsi="Cambria" w:cs="Cambria"/>
          <w:b/>
          <w:color w:val="000000"/>
          <w:sz w:val="26"/>
          <w:szCs w:val="26"/>
        </w:rPr>
      </w:pPr>
      <w:r>
        <w:rPr>
          <w:rFonts w:ascii="Cambria" w:eastAsia="Cambria" w:hAnsi="Cambria" w:cs="Cambria"/>
          <w:b/>
          <w:color w:val="000000"/>
          <w:sz w:val="26"/>
          <w:szCs w:val="26"/>
        </w:rPr>
        <w:t xml:space="preserve">Multimedia Appendix 1: </w:t>
      </w:r>
    </w:p>
    <w:p w14:paraId="536748BF" w14:textId="77777777" w:rsidR="00F11C70" w:rsidRDefault="000C2059">
      <w:pPr>
        <w:spacing w:after="0" w:line="240" w:lineRule="auto"/>
        <w:jc w:val="center"/>
        <w:rPr>
          <w:rFonts w:ascii="Cambria" w:eastAsia="Cambria" w:hAnsi="Cambria" w:cs="Cambria"/>
          <w:b/>
          <w:color w:val="000000"/>
          <w:sz w:val="26"/>
          <w:szCs w:val="26"/>
        </w:rPr>
      </w:pPr>
      <w:r>
        <w:rPr>
          <w:rFonts w:ascii="Cambria" w:eastAsia="Cambria" w:hAnsi="Cambria" w:cs="Cambria"/>
          <w:b/>
          <w:sz w:val="26"/>
          <w:szCs w:val="26"/>
        </w:rPr>
        <w:t>Characteristics of the r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 xml:space="preserve">aters, </w:t>
      </w:r>
      <w:r>
        <w:rPr>
          <w:rFonts w:ascii="Cambria" w:eastAsia="Cambria" w:hAnsi="Cambria" w:cs="Cambria"/>
          <w:b/>
          <w:sz w:val="26"/>
          <w:szCs w:val="26"/>
        </w:rPr>
        <w:t>the</w:t>
      </w:r>
      <w:r>
        <w:rPr>
          <w:rFonts w:ascii="Cambria" w:eastAsia="Cambria" w:hAnsi="Cambria" w:cs="Cambria"/>
          <w:b/>
          <w:color w:val="000000"/>
          <w:sz w:val="26"/>
          <w:szCs w:val="26"/>
        </w:rPr>
        <w:t xml:space="preserve"> hardware and the software used</w:t>
      </w:r>
      <w:r>
        <w:rPr>
          <w:rFonts w:ascii="Cambria" w:eastAsia="Cambria" w:hAnsi="Cambria" w:cs="Cambria"/>
          <w:b/>
          <w:sz w:val="26"/>
          <w:szCs w:val="26"/>
        </w:rPr>
        <w:t>.</w:t>
      </w:r>
    </w:p>
    <w:p w14:paraId="3C5EAC77" w14:textId="77777777" w:rsidR="00F11C70" w:rsidRDefault="00F11C70">
      <w:pPr>
        <w:spacing w:after="0" w:line="240" w:lineRule="auto"/>
        <w:jc w:val="center"/>
        <w:rPr>
          <w:rFonts w:ascii="Cambria" w:eastAsia="Cambria" w:hAnsi="Cambria" w:cs="Cambria"/>
          <w:b/>
          <w:sz w:val="26"/>
          <w:szCs w:val="26"/>
        </w:rPr>
      </w:pPr>
    </w:p>
    <w:p w14:paraId="170B2C59" w14:textId="77777777" w:rsidR="00F11C70" w:rsidRDefault="00F11C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502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725"/>
        <w:gridCol w:w="1531"/>
        <w:gridCol w:w="1417"/>
        <w:gridCol w:w="1418"/>
        <w:gridCol w:w="1417"/>
        <w:gridCol w:w="1701"/>
        <w:gridCol w:w="1418"/>
        <w:gridCol w:w="1559"/>
        <w:gridCol w:w="1417"/>
        <w:gridCol w:w="1418"/>
      </w:tblGrid>
      <w:tr w:rsidR="00603343" w:rsidRPr="00603343" w14:paraId="7047B47A" w14:textId="733A3DF9" w:rsidTr="00757B5F">
        <w:trPr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10104" w14:textId="77777777" w:rsidR="00603343" w:rsidRPr="00603343" w:rsidRDefault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0B025" w14:textId="77777777" w:rsidR="00603343" w:rsidRPr="00603343" w:rsidRDefault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27667" w14:textId="77777777" w:rsidR="00603343" w:rsidRPr="00603343" w:rsidRDefault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D5DF4" w14:textId="1440019F" w:rsidR="00603343" w:rsidRPr="00603343" w:rsidRDefault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A0985" w14:textId="49BBE5D3" w:rsidR="00603343" w:rsidRPr="00603343" w:rsidRDefault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C0FC8" w14:textId="09BAEEF4" w:rsidR="00603343" w:rsidRPr="00603343" w:rsidRDefault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624AE" w14:textId="01B277C9" w:rsidR="00603343" w:rsidRPr="00603343" w:rsidRDefault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9E374" w14:textId="328FECF0" w:rsidR="00603343" w:rsidRPr="00603343" w:rsidRDefault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143A1" w14:textId="49A32E1E" w:rsidR="00603343" w:rsidRPr="00603343" w:rsidRDefault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Rater 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873D1" w14:textId="2DB96198" w:rsidR="00603343" w:rsidRPr="00603343" w:rsidRDefault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 xml:space="preserve">Rater </w:t>
            </w:r>
            <w:r>
              <w:rPr>
                <w:rFonts w:ascii="Cambria" w:eastAsia="Cambria" w:hAnsi="Cambria" w:cs="Cambria"/>
                <w:b/>
                <w:color w:val="000000"/>
              </w:rPr>
              <w:t>9</w:t>
            </w:r>
          </w:p>
        </w:tc>
      </w:tr>
      <w:tr w:rsidR="000F6146" w:rsidRPr="00603343" w14:paraId="0D1307FF" w14:textId="77777777" w:rsidTr="006D314C">
        <w:trPr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06ED9" w14:textId="1F1472EE" w:rsidR="000F6146" w:rsidRPr="00603343" w:rsidRDefault="000F6146" w:rsidP="00DB19F3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Ag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93F9D" w14:textId="2B1D506B" w:rsidR="000F6146" w:rsidRPr="00603343" w:rsidRDefault="009B745E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A6080" w14:textId="3D6C2E23" w:rsidR="000F6146" w:rsidRPr="00603343" w:rsidRDefault="000F6146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4C8B9" w14:textId="07F836A7" w:rsidR="000F6146" w:rsidRPr="00603343" w:rsidRDefault="00E66CFE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519DB" w14:textId="29F933E5" w:rsidR="000F6146" w:rsidRPr="00603343" w:rsidRDefault="006D314C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5</w:t>
            </w:r>
            <w:r w:rsidR="00D05565">
              <w:rPr>
                <w:rFonts w:ascii="Cambria" w:eastAsia="Cambria" w:hAnsi="Cambria" w:cs="Cambria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DA653" w14:textId="6161DBE8" w:rsidR="000F6146" w:rsidRPr="00603343" w:rsidRDefault="00D05565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3</w:t>
            </w:r>
            <w:r w:rsidR="00D45E52">
              <w:rPr>
                <w:rFonts w:ascii="Cambria" w:eastAsia="Cambria" w:hAnsi="Cambria" w:cs="Cambria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287BC" w14:textId="213D997F" w:rsidR="000F6146" w:rsidRPr="00603343" w:rsidRDefault="00E66CFE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DF902" w14:textId="01A8C831" w:rsidR="000F6146" w:rsidRPr="00603343" w:rsidRDefault="006D314C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6A708" w14:textId="266F98D7" w:rsidR="000F6146" w:rsidRDefault="00E66CFE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2A790" w14:textId="698DDCDD" w:rsidR="000F6146" w:rsidRDefault="00E66CFE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61</w:t>
            </w:r>
          </w:p>
        </w:tc>
      </w:tr>
      <w:tr w:rsidR="00603343" w:rsidRPr="00603343" w14:paraId="249CEFC6" w14:textId="6E2FE43A" w:rsidTr="00757B5F">
        <w:trPr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39646" w14:textId="187969F2" w:rsidR="00603343" w:rsidRPr="00603343" w:rsidRDefault="00603343" w:rsidP="00DB19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yellow"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Year of experience in mental health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08A8E8" w14:textId="58411A30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4D64D" w14:textId="2D1883C5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295A8" w14:textId="4B387BF7" w:rsidR="00603343" w:rsidRPr="00603343" w:rsidRDefault="00E66CFE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3F85D" w14:textId="69C783A2" w:rsidR="00603343" w:rsidRPr="00603343" w:rsidRDefault="001E1256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2BF9AD" w14:textId="2B8C4C35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69A67" w14:textId="5EDB7F9E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E34D0" w14:textId="6A126170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C5B0D" w14:textId="172CCF0D" w:rsidR="00603343" w:rsidRPr="00603343" w:rsidRDefault="00757B5F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373F7" w14:textId="62BA7B00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32</w:t>
            </w:r>
          </w:p>
        </w:tc>
      </w:tr>
      <w:tr w:rsidR="00603343" w:rsidRPr="00603343" w14:paraId="7B06C27E" w14:textId="22949DFA" w:rsidTr="00757B5F">
        <w:trPr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73B19" w14:textId="77777777" w:rsidR="00603343" w:rsidRPr="00603343" w:rsidRDefault="00603343" w:rsidP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Affili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30274" w14:textId="7E215A92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Private activ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1E3D8" w14:textId="6FC87537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Private ac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DE468" w14:textId="6E4B7356" w:rsidR="00603343" w:rsidRPr="00603343" w:rsidRDefault="00603343" w:rsidP="00603343">
            <w:pPr>
              <w:spacing w:line="240" w:lineRule="auto"/>
              <w:jc w:val="center"/>
            </w:pPr>
            <w:r w:rsidRPr="00603343">
              <w:rPr>
                <w:rFonts w:ascii="Cambria" w:eastAsia="Cambria" w:hAnsi="Cambria" w:cs="Cambria"/>
                <w:color w:val="000000"/>
              </w:rPr>
              <w:t>Hospi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0506E" w14:textId="314FE7E8" w:rsidR="00603343" w:rsidRPr="00603343" w:rsidRDefault="00603343" w:rsidP="00603343">
            <w:pPr>
              <w:spacing w:line="240" w:lineRule="auto"/>
              <w:jc w:val="center"/>
            </w:pPr>
            <w:r w:rsidRPr="00603343">
              <w:rPr>
                <w:rFonts w:ascii="Cambria" w:eastAsia="Cambria" w:hAnsi="Cambria" w:cs="Cambria"/>
                <w:color w:val="000000"/>
              </w:rPr>
              <w:t>Hospi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A8651" w14:textId="405448BF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Hospi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FC318" w14:textId="046ADBF9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Private 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C3840" w14:textId="11F3B926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Hospi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46CF92" w14:textId="566DC76F" w:rsidR="00603343" w:rsidRPr="00603343" w:rsidRDefault="00757B5F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Hospit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D5218" w14:textId="391B33F3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Private activity</w:t>
            </w:r>
          </w:p>
        </w:tc>
      </w:tr>
      <w:tr w:rsidR="00603343" w:rsidRPr="00603343" w14:paraId="335CCDB5" w14:textId="74C32720" w:rsidTr="00757B5F">
        <w:trPr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05468" w14:textId="77777777" w:rsidR="00603343" w:rsidRPr="00603343" w:rsidRDefault="00603343" w:rsidP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Scope of activit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304B5" w14:textId="78F39C93" w:rsidR="00603343" w:rsidRPr="00603343" w:rsidRDefault="00603343" w:rsidP="006033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Clinical psychologi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84EF3" w14:textId="7845A781" w:rsidR="00603343" w:rsidRPr="00603343" w:rsidRDefault="00603343" w:rsidP="006033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Clinical psychologi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4A3EF" w14:textId="5F29ACFB" w:rsidR="00603343" w:rsidRPr="00603343" w:rsidRDefault="00603343" w:rsidP="006033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Courier New" w:hAnsi="Courier New" w:cs="Courier New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Clinical psychologi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5D9E0" w14:textId="428B5CCB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Clinical psychologi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425FD" w14:textId="7C77A9C4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Nurse in psychiatric emergencies and in medical-psychological cent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23CEB" w14:textId="1C8D4BD7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Clinical psychologi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7CD53" w14:textId="006A4ACC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Nurse in medical-psychological cen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1198E" w14:textId="659DD77D" w:rsidR="00603343" w:rsidRPr="00603343" w:rsidRDefault="00757B5F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Clinical psychologi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0F09B" w14:textId="036D26F6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psychiatrist</w:t>
            </w:r>
          </w:p>
        </w:tc>
      </w:tr>
      <w:tr w:rsidR="00603343" w:rsidRPr="00603343" w14:paraId="519A1474" w14:textId="6DDB5F6B" w:rsidTr="00757B5F">
        <w:trPr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C6975" w14:textId="77777777" w:rsidR="00603343" w:rsidRPr="00603343" w:rsidRDefault="00603343" w:rsidP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  <w:color w:val="000000"/>
              </w:rPr>
              <w:t>Hardware (phone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652AB" w14:textId="56A44686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Samsu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E478E" w14:textId="3ECDCD4E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iPh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261C7" w14:textId="2D5F2E6E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Huawe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DC924" w14:textId="46DF2171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Huawe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7A263F" w14:textId="15B8B100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Xiaom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1A1EC1" w14:textId="27C2E57A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iPh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AA0DE" w14:textId="5872F008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 w:rsidRPr="00603343">
              <w:rPr>
                <w:rFonts w:ascii="Cambria" w:eastAsia="Cambria" w:hAnsi="Cambria" w:cs="Cambria"/>
                <w:color w:val="000000"/>
              </w:rPr>
              <w:t>Xiaom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0994DA" w14:textId="1994F63E" w:rsidR="00603343" w:rsidRPr="00603343" w:rsidRDefault="00757B5F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iPho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8887B" w14:textId="4D500ACD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Samsung</w:t>
            </w:r>
          </w:p>
        </w:tc>
      </w:tr>
      <w:tr w:rsidR="00603343" w:rsidRPr="00603343" w14:paraId="4BEF4667" w14:textId="5AC88CDB" w:rsidTr="00757B5F">
        <w:trPr>
          <w:jc w:val="center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F7BA3" w14:textId="77777777" w:rsidR="00603343" w:rsidRPr="00603343" w:rsidRDefault="00603343" w:rsidP="0060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03343">
              <w:rPr>
                <w:rFonts w:ascii="Cambria" w:eastAsia="Cambria" w:hAnsi="Cambria" w:cs="Cambria"/>
                <w:b/>
              </w:rPr>
              <w:t>Software (iOS or Android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6D95C" w14:textId="725FC795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00603343">
              <w:rPr>
                <w:rFonts w:ascii="Cambria" w:eastAsia="Cambria" w:hAnsi="Cambria" w:cs="Cambria"/>
              </w:rPr>
              <w:t>Andr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D5A4B" w14:textId="71582D27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00603343">
              <w:rPr>
                <w:rFonts w:ascii="Cambria" w:eastAsia="Cambria" w:hAnsi="Cambria" w:cs="Cambria"/>
              </w:rPr>
              <w:t>i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E8FC37" w14:textId="195C7EE3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00603343">
              <w:rPr>
                <w:rFonts w:ascii="Cambria" w:eastAsia="Cambria" w:hAnsi="Cambria" w:cs="Cambria"/>
              </w:rPr>
              <w:t>Andr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09BCD" w14:textId="7912C4FD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00603343">
              <w:rPr>
                <w:rFonts w:ascii="Cambria" w:eastAsia="Cambria" w:hAnsi="Cambria" w:cs="Cambria"/>
              </w:rPr>
              <w:t>Andro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5EECC" w14:textId="696B1CF2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00603343">
              <w:rPr>
                <w:rFonts w:ascii="Cambria" w:eastAsia="Cambria" w:hAnsi="Cambria" w:cs="Cambria"/>
              </w:rPr>
              <w:t>Andro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6F474" w14:textId="33B90260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00603343">
              <w:rPr>
                <w:rFonts w:ascii="Cambria" w:eastAsia="Cambria" w:hAnsi="Cambria" w:cs="Cambria"/>
              </w:rPr>
              <w:t>iO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CF927" w14:textId="44F3686C" w:rsidR="00603343" w:rsidRPr="00603343" w:rsidRDefault="0060334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 w:rsidRPr="00603343">
              <w:rPr>
                <w:rFonts w:ascii="Cambria" w:eastAsia="Cambria" w:hAnsi="Cambria" w:cs="Cambria"/>
              </w:rPr>
              <w:t>Andro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755B5" w14:textId="66D9147D" w:rsidR="00603343" w:rsidRPr="00603343" w:rsidRDefault="00757B5F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O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D093E9" w14:textId="1AB558AF" w:rsidR="00603343" w:rsidRPr="00603343" w:rsidRDefault="004815D3" w:rsidP="00603343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</w:t>
            </w:r>
            <w:r w:rsidR="00603343" w:rsidRPr="00603343">
              <w:rPr>
                <w:rFonts w:ascii="Cambria" w:eastAsia="Cambria" w:hAnsi="Cambria" w:cs="Cambria"/>
              </w:rPr>
              <w:t>ndroid</w:t>
            </w:r>
          </w:p>
        </w:tc>
      </w:tr>
    </w:tbl>
    <w:p w14:paraId="356CB336" w14:textId="77777777" w:rsidR="00F11C70" w:rsidRDefault="00F11C70"/>
    <w:p w14:paraId="41C574F1" w14:textId="55DB744D" w:rsidR="00F11C70" w:rsidRDefault="00F11C70">
      <w:bookmarkStart w:id="0" w:name="_heading=h.tra2nxxvgn61" w:colFirst="0" w:colLast="0"/>
      <w:bookmarkEnd w:id="0"/>
    </w:p>
    <w:sectPr w:rsidR="00F11C70">
      <w:pgSz w:w="16838" w:h="11906" w:orient="landscape"/>
      <w:pgMar w:top="851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C70"/>
    <w:rsid w:val="00054C13"/>
    <w:rsid w:val="000C2059"/>
    <w:rsid w:val="000F6146"/>
    <w:rsid w:val="0017164B"/>
    <w:rsid w:val="001E1256"/>
    <w:rsid w:val="00457552"/>
    <w:rsid w:val="004815D3"/>
    <w:rsid w:val="005B3D43"/>
    <w:rsid w:val="00603343"/>
    <w:rsid w:val="006D314C"/>
    <w:rsid w:val="00732170"/>
    <w:rsid w:val="00757B5F"/>
    <w:rsid w:val="007D4F01"/>
    <w:rsid w:val="00837D20"/>
    <w:rsid w:val="008A28D4"/>
    <w:rsid w:val="008B6E91"/>
    <w:rsid w:val="00933D7F"/>
    <w:rsid w:val="00996CC7"/>
    <w:rsid w:val="009B745E"/>
    <w:rsid w:val="00D05565"/>
    <w:rsid w:val="00D45E52"/>
    <w:rsid w:val="00D54220"/>
    <w:rsid w:val="00D8453C"/>
    <w:rsid w:val="00DB19F3"/>
    <w:rsid w:val="00E66CFE"/>
    <w:rsid w:val="00F11C70"/>
    <w:rsid w:val="00F7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DFF829"/>
  <w15:docId w15:val="{F5CE1CF2-E002-1B4C-9154-3D0A05A9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895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5B58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5B588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B588B"/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djcPABU7uTZzugZ57d/eTRaomQ==">AMUW2mVOUROf2pXbv2u69CXk6xQaMgRgakzsFVb7SbExE2q3ep9f3bcAjAR3uoIluS4gWd05TUUwVR23E9wmORsEkh/IGSIJaCISlU2gIPQKextEtBbvqfjLbejQnTYi1qAWm02GA83mdu59T8MIOdUph/DWxRLh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scilla MARTINON</dc:creator>
  <cp:lastModifiedBy>Florence</cp:lastModifiedBy>
  <cp:revision>9</cp:revision>
  <dcterms:created xsi:type="dcterms:W3CDTF">2022-09-03T03:00:00Z</dcterms:created>
  <dcterms:modified xsi:type="dcterms:W3CDTF">2022-09-05T13:05:00Z</dcterms:modified>
</cp:coreProperties>
</file>